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Times New Roman" w:cs="Times New Roman"/>
          <w:color w:val="000000"/>
          <w:kern w:val="0"/>
          <w:sz w:val="20"/>
          <w:szCs w:val="22"/>
          <w:lang w:eastAsia="de-DE" w:bidi="en-US"/>
        </w:rPr>
      </w:pPr>
      <w:bookmarkStart w:id="0" w:name="_GoBack"/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2"/>
          <w:lang w:eastAsia="de-DE" w:bidi="en-US"/>
        </w:rPr>
        <w:t>Table S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2"/>
          <w:lang w:bidi="en-US"/>
        </w:rPr>
        <w:t>3</w:t>
      </w:r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2"/>
          <w:lang w:eastAsia="de-DE" w:bidi="en-US"/>
        </w:rPr>
        <w:t>.</w:t>
      </w:r>
      <w:r>
        <w:rPr>
          <w:rFonts w:ascii="Times New Roman" w:hAnsi="Times New Roman" w:eastAsia="Times New Roman" w:cs="Times New Roman"/>
          <w:color w:val="000000"/>
          <w:kern w:val="0"/>
          <w:sz w:val="20"/>
          <w:szCs w:val="22"/>
          <w:lang w:eastAsia="de-DE" w:bidi="en-US"/>
        </w:rPr>
        <w:t xml:space="preserve"> Genes altered significantly in transcription level</w:t>
      </w:r>
    </w:p>
    <w:bookmarkEnd w:id="0"/>
    <w:tbl>
      <w:tblPr>
        <w:tblStyle w:val="3"/>
        <w:tblpPr w:leftFromText="180" w:rightFromText="180" w:vertAnchor="page" w:horzAnchor="margin" w:tblpY="279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  <w:t>Pathway</w:t>
            </w:r>
            <w:r>
              <w:rPr>
                <w:rFonts w:hint="eastAsia"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  <w:t>:</w:t>
            </w:r>
            <w:r>
              <w:rPr>
                <w:rFonts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  <w:t xml:space="preserve"> phenylpropane metabolic pathw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left"/>
              <w:rPr>
                <w:rFonts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  <w:t>Non-salt_3d vs salt_3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Up-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regulated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genes: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1007_21721;D1007_26284;D1007_35264;D1007_22042;D1007_12720;D1007_12710;D1007_45845;D1007_55042;D1007_19603;D1007_23020;D1007_62265;D1007_35647;D1007_62039;D1007_45713;D1007_20297;D1007_20254;D1007_08519;D1007_13934;D1007_02829;D1007_03378;D1007_12702;D1007_56767;D1007_12721;D1007_58836;D1007_20251;D1007_08523;D1007_20384;D1007_02548;D1007_16120;D1007_59786;D1007_22362;D1007_11280;D1007_60001;D1007_39853;D1007_53752;D1007_32152;D1007_06590;D1007_15902;D1007_56490;D1007_55051;D1007_59709;D1007_49825;D1007_12676;D1007_50682;D1007_60648;D1007_29110;D1007_23170D1007_34900;D1007_05762;D1007_04302;D1007_01228;D1007_15922;D1007_60670;D1007_12705;D1007_48397;D1007_24083;D1007_32446;D1007_30726;D1007_53440;D1007_27295;D1007_53754;D1007_46850;D1007_18702;D1007_16393;D1007_27800;D1007_35632;D1007_07135;D1007_28609;D1007_35368;D1007_55070;D1007_26794;D1007_41496;D1007_34306;D1007_24049;D1007_31839;D1007_08336;D1007_58538;D1007_12424;D1007_44018;D1007_53787;D1007_46587;D1007_50878;D1007_59479;D1007_56448;D1007_44149;D1007_23096;D1007_12709;D1007_23334;D1007_36610;D1007_24282;D1007_42212;D1007_35123;D1007_12723;D1007_61074;D1007_38922;D1007_44884;D1007_35630;D1007_59577;D1007_11287;D1007_50681;D1007_32332;D1007_30699;D1007_50689;D1007_24864;D1007_27617;D1007_12708;D1007_12965;D1007_31768;D1007_60664;D1007_56495;D1007_24931;D1007_60660;D1007_35129;D1007_47620;D1007_24209;D1007_59788;D1007_55052;D1007_40068;D1007_41509;D1007_44505;D1007_56451;D1007_49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left"/>
              <w:rPr>
                <w:rFonts w:ascii="Times New Roman" w:hAnsi="Times New Roman" w:cs="Times New Roman"/>
                <w:color w:val="4472C4" w:themeColor="accent5"/>
                <w:sz w:val="18"/>
                <w:szCs w:val="18"/>
                <w14:textFill>
                  <w14:solidFill>
                    <w14:schemeClr w14:val="accent5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4472C4" w:themeColor="accent5"/>
                <w:sz w:val="18"/>
                <w:szCs w:val="18"/>
                <w14:textFill>
                  <w14:solidFill>
                    <w14:schemeClr w14:val="accent5"/>
                  </w14:solidFill>
                </w14:textFill>
              </w:rPr>
              <w:t>Down-</w:t>
            </w:r>
            <w:r>
              <w:rPr>
                <w:rFonts w:ascii="Times New Roman" w:hAnsi="Times New Roman" w:cs="Times New Roman"/>
                <w:color w:val="4472C4" w:themeColor="accent5"/>
                <w:sz w:val="18"/>
                <w:szCs w:val="18"/>
                <w14:textFill>
                  <w14:solidFill>
                    <w14:schemeClr w14:val="accent5"/>
                  </w14:solidFill>
                </w14:textFill>
              </w:rPr>
              <w:t xml:space="preserve">regulated </w:t>
            </w:r>
            <w:r>
              <w:rPr>
                <w:rFonts w:hint="eastAsia" w:ascii="Times New Roman" w:hAnsi="Times New Roman" w:cs="Times New Roman"/>
                <w:color w:val="4472C4" w:themeColor="accent5"/>
                <w:sz w:val="18"/>
                <w:szCs w:val="18"/>
                <w14:textFill>
                  <w14:solidFill>
                    <w14:schemeClr w14:val="accent5"/>
                  </w14:solidFill>
                </w14:textFill>
              </w:rPr>
              <w:t>genes:</w:t>
            </w:r>
          </w:p>
          <w:p>
            <w:pPr>
              <w:jc w:val="lef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1007_42761;D1007_24084;D1007_46099;D1007_46097;D1007_54290;D1007_55035;D1007_23152;D1007_34916;D1007_41753;D1007_28076;D1007_22043;D1007_45711;D1007_45705;D1007_44327;D1007_56492;D1007_55047;D1007_24043;D1007_53663;D1007_24285;D1007_22592;D1007_09337;D1007_05552;D1007_21785;D1007_56443;D1007_58172;D1007_14600;D1007_08086;D1007_37657;D1007_11466;D1007_49219;D1007_12180;D1007_12699;D1007_02186;D1007_52014;D1007_33116;D1007_51183;D1007_13556;D1007_51067;D1007_60974;D1007_02872;D1007_23363;D1007_40828;D1007_37159;D1007_05467;D1007_48439;D1007_23150;D1007_39201;D1007_46096</w:t>
            </w:r>
          </w:p>
        </w:tc>
      </w:tr>
    </w:tbl>
    <w:p/>
    <w:p/>
    <w:p/>
    <w:p/>
    <w:tbl>
      <w:tblPr>
        <w:tblStyle w:val="3"/>
        <w:tblpPr w:leftFromText="180" w:rightFromText="180" w:vertAnchor="page" w:horzAnchor="margin" w:tblpY="279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  <w:t>Pathway</w:t>
            </w:r>
            <w:r>
              <w:rPr>
                <w:rFonts w:hint="eastAsia"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  <w:t>:</w:t>
            </w:r>
            <w:r>
              <w:rPr>
                <w:rFonts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  <w:t xml:space="preserve"> phenylpropane metabolic pathw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left"/>
              <w:rPr>
                <w:rFonts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  <w:t>Non-salt_3d vs salt_3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Up-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regulated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genes: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1007_21721;D1007_26284;D1007_35264;D1007_22042;D1007_12720;D1007_12710;D1007_45845;D1007_55042;D1007_19603;D1007_23020;D1007_62265;D1007_35647;D1007_62039;D1007_45713;D1007_20297;D1007_20254;D1007_08519;D1007_13934;D1007_02829;D1007_03378;D1007_12702;D1007_56767;D1007_12721;D1007_58836;D1007_20251;D1007_08523;D1007_20384;D1007_02548;D1007_16120;D1007_59786;D1007_22362;D1007_11280;D1007_60001;D1007_39853;D1007_53752;D1007_32152;D1007_06590;D1007_15902;D1007_56490;D1007_55051;D1007_59709;D1007_49825;D1007_12676;D1007_50682;D1007_60648;D1007_29110;D1007_23170D1007_34900;D1007_05762;D1007_04302;D1007_01228;D1007_15922;D1007_60670;D1007_12705;D1007_48397;D1007_24083;D1007_32446;D1007_30726;D1007_53440;D1007_27295;D1007_53754;D1007_46850;D1007_18702;D1007_16393;D1007_27800;D1007_35632;D1007_07135;D1007_28609;D1007_35368;D1007_55070;D1007_26794;D1007_41496;D1007_34306;D1007_24049;D1007_31839;D1007_08336;D1007_58538;D1007_12424;D1007_44018;D1007_53787;D1007_46587;D1007_50878;D1007_59479;D1007_56448;D1007_44149;D1007_23096;D1007_12709;D1007_23334;D1007_36610;D1007_24282;D1007_42212;D1007_35123;D1007_12723;D1007_61074;D1007_38922;D1007_44884;D1007_35630;D1007_59577;D1007_11287;D1007_50681;D1007_32332;D1007_30699;D1007_50689;D1007_24864;D1007_27617;D1007_12708;D1007_12965;D1007_31768;D1007_60664;D1007_56495;D1007_24931;D1007_60660;D1007_35129;D1007_47620;D1007_24209;D1007_59788;D1007_55052;D1007_40068;D1007_41509;D1007_44505;D1007_56451;D1007_49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left"/>
              <w:rPr>
                <w:rFonts w:ascii="Times New Roman" w:hAnsi="Times New Roman" w:cs="Times New Roman"/>
                <w:color w:val="4472C4" w:themeColor="accent5"/>
                <w:sz w:val="18"/>
                <w:szCs w:val="18"/>
                <w14:textFill>
                  <w14:solidFill>
                    <w14:schemeClr w14:val="accent5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4472C4" w:themeColor="accent5"/>
                <w:sz w:val="18"/>
                <w:szCs w:val="18"/>
                <w14:textFill>
                  <w14:solidFill>
                    <w14:schemeClr w14:val="accent5"/>
                  </w14:solidFill>
                </w14:textFill>
              </w:rPr>
              <w:t>Down-</w:t>
            </w:r>
            <w:r>
              <w:rPr>
                <w:rFonts w:ascii="Times New Roman" w:hAnsi="Times New Roman" w:cs="Times New Roman"/>
                <w:color w:val="4472C4" w:themeColor="accent5"/>
                <w:sz w:val="18"/>
                <w:szCs w:val="18"/>
                <w14:textFill>
                  <w14:solidFill>
                    <w14:schemeClr w14:val="accent5"/>
                  </w14:solidFill>
                </w14:textFill>
              </w:rPr>
              <w:t xml:space="preserve">regulated </w:t>
            </w:r>
            <w:r>
              <w:rPr>
                <w:rFonts w:hint="eastAsia" w:ascii="Times New Roman" w:hAnsi="Times New Roman" w:cs="Times New Roman"/>
                <w:color w:val="4472C4" w:themeColor="accent5"/>
                <w:sz w:val="18"/>
                <w:szCs w:val="18"/>
                <w14:textFill>
                  <w14:solidFill>
                    <w14:schemeClr w14:val="accent5"/>
                  </w14:solidFill>
                </w14:textFill>
              </w:rPr>
              <w:t>genes:</w:t>
            </w:r>
          </w:p>
          <w:p>
            <w:pPr>
              <w:jc w:val="lef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1007_42761;D1007_24084;D1007_46099;D1007_46097;D1007_54290;D1007_55035;D1007_23152;D1007_34916;D1007_41753;D1007_28076;D1007_22043;D1007_45711;D1007_45705;D1007_44327;D1007_56492;D1007_55047;D1007_24043;D1007_53663;D1007_24285;D1007_22592;D1007_09337;D1007_05552;D1007_21785;D1007_56443;D1007_58172;D1007_14600;D1007_08086;D1007_37657;D1007_11466;D1007_49219;D1007_12180;D1007_12699;D1007_02186;D1007_52014;D1007_33116;D1007_51183;D1007_13556;D1007_51067;D1007_60974;D1007_02872;D1007_23363;D1007_40828;D1007_37159;D1007_05467;D1007_48439;D1007_23150;D1007_39201;D1007_46096</w:t>
            </w:r>
          </w:p>
        </w:tc>
      </w:tr>
    </w:tbl>
    <w:tbl>
      <w:tblPr>
        <w:tblStyle w:val="3"/>
        <w:tblpPr w:leftFromText="180" w:rightFromText="180" w:vertAnchor="page" w:horzAnchor="margin" w:tblpY="2041"/>
        <w:tblOverlap w:val="never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  <w:t>Pathway</w:t>
            </w: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0"/>
                <w:szCs w:val="22"/>
                <w:lang w:eastAsia="de-DE" w:bidi="en-US"/>
              </w:rPr>
              <w:t>：</w:t>
            </w:r>
            <w:r>
              <w:rPr>
                <w:rFonts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  <w:t>Citrate cycle (TCA cycl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color w:val="000000"/>
                <w:kern w:val="0"/>
                <w:sz w:val="20"/>
                <w:szCs w:val="22"/>
                <w:lang w:eastAsia="de-DE" w:bidi="en-US"/>
              </w:rPr>
              <w:t>Non-salt_3d vs salt_3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Up-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regulated 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genes:</w:t>
            </w:r>
          </w:p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D1007_40561;D1007_19329;D1007_03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ascii="Times New Roman" w:hAnsi="Times New Roman" w:cs="Times New Roman"/>
                <w:color w:val="4472C4" w:themeColor="accent5"/>
                <w:sz w:val="18"/>
                <w:szCs w:val="18"/>
                <w14:textFill>
                  <w14:solidFill>
                    <w14:schemeClr w14:val="accent5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4472C4" w:themeColor="accent5"/>
                <w:sz w:val="18"/>
                <w:szCs w:val="18"/>
                <w14:textFill>
                  <w14:solidFill>
                    <w14:schemeClr w14:val="accent5"/>
                  </w14:solidFill>
                </w14:textFill>
              </w:rPr>
              <w:t>Down-</w:t>
            </w:r>
            <w:r>
              <w:rPr>
                <w:rFonts w:ascii="Times New Roman" w:hAnsi="Times New Roman" w:cs="Times New Roman"/>
                <w:color w:val="4472C4" w:themeColor="accent5"/>
                <w:sz w:val="18"/>
                <w:szCs w:val="18"/>
                <w14:textFill>
                  <w14:solidFill>
                    <w14:schemeClr w14:val="accent5"/>
                  </w14:solidFill>
                </w14:textFill>
              </w:rPr>
              <w:t xml:space="preserve">regulated </w:t>
            </w:r>
            <w:r>
              <w:rPr>
                <w:rFonts w:hint="eastAsia" w:ascii="Times New Roman" w:hAnsi="Times New Roman" w:cs="Times New Roman"/>
                <w:color w:val="4472C4" w:themeColor="accent5"/>
                <w:sz w:val="18"/>
                <w:szCs w:val="18"/>
                <w14:textFill>
                  <w14:solidFill>
                    <w14:schemeClr w14:val="accent5"/>
                  </w14:solidFill>
                </w14:textFill>
              </w:rPr>
              <w:t>genes:</w:t>
            </w:r>
          </w:p>
          <w:p>
            <w:r>
              <w:rPr>
                <w:rFonts w:hint="eastAsia" w:ascii="Times New Roman" w:hAnsi="Times New Roman" w:cs="Times New Roman"/>
                <w:sz w:val="18"/>
                <w:szCs w:val="18"/>
              </w:rPr>
              <w:t>D1007_56275;D1007_19354;D1007_1783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BiODc1ZTEyZGQ5YTJhN2Y1Y2E4NmRiNWJjNjA0MDAifQ=="/>
  </w:docVars>
  <w:rsids>
    <w:rsidRoot w:val="722E3580"/>
    <w:rsid w:val="722E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3:12:00Z</dcterms:created>
  <dc:creator>真永是真</dc:creator>
  <cp:lastModifiedBy>真永是真</cp:lastModifiedBy>
  <dcterms:modified xsi:type="dcterms:W3CDTF">2023-06-02T03:1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5C74E9612D64BA9A65055FF500AEBCC_11</vt:lpwstr>
  </property>
</Properties>
</file>